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5E4B5" w14:textId="5B4FDBA9" w:rsidR="0043251E" w:rsidRPr="006B28B9" w:rsidRDefault="0043251E" w:rsidP="0043251E">
      <w:pPr>
        <w:wordWrap/>
        <w:spacing w:after="0" w:line="480" w:lineRule="auto"/>
        <w:rPr>
          <w:rFonts w:ascii="Times New Roman" w:eastAsia="돋움" w:hAnsi="Times New Roman" w:cs="Times New Roman"/>
          <w:b/>
          <w:color w:val="000000"/>
          <w:kern w:val="0"/>
          <w:szCs w:val="20"/>
        </w:rPr>
      </w:pPr>
      <w:bookmarkStart w:id="0" w:name="_GoBack"/>
      <w:bookmarkEnd w:id="0"/>
      <w:r w:rsidRPr="009D4BF9">
        <w:rPr>
          <w:rFonts w:ascii="Times New Roman" w:eastAsia="돋움" w:hAnsi="Times New Roman" w:cs="Times New Roman"/>
          <w:b/>
          <w:color w:val="000000"/>
          <w:kern w:val="0"/>
          <w:szCs w:val="20"/>
        </w:rPr>
        <w:t>Supplementary Table S1</w:t>
      </w:r>
      <w:r w:rsidRPr="006B28B9">
        <w:rPr>
          <w:rFonts w:ascii="Times New Roman" w:eastAsia="돋움" w:hAnsi="Times New Roman" w:cs="Times New Roman"/>
          <w:b/>
          <w:color w:val="000000"/>
          <w:kern w:val="0"/>
          <w:szCs w:val="20"/>
        </w:rPr>
        <w:t xml:space="preserve">. Sequences </w:t>
      </w:r>
      <w:r w:rsidR="00325851">
        <w:rPr>
          <w:rFonts w:ascii="Times New Roman" w:eastAsia="돋움" w:hAnsi="Times New Roman" w:cs="Times New Roman"/>
          <w:b/>
          <w:color w:val="000000"/>
          <w:kern w:val="0"/>
          <w:szCs w:val="20"/>
        </w:rPr>
        <w:t xml:space="preserve">of primers and miRNAs </w:t>
      </w:r>
      <w:r w:rsidRPr="006B28B9">
        <w:rPr>
          <w:rFonts w:ascii="Times New Roman" w:eastAsia="돋움" w:hAnsi="Times New Roman" w:cs="Times New Roman"/>
          <w:b/>
          <w:color w:val="000000"/>
          <w:kern w:val="0"/>
          <w:szCs w:val="20"/>
        </w:rPr>
        <w:t>used in this study</w:t>
      </w:r>
    </w:p>
    <w:tbl>
      <w:tblPr>
        <w:tblStyle w:val="ac"/>
        <w:tblpPr w:leftFromText="142" w:rightFromText="142" w:vertAnchor="text" w:horzAnchor="margin" w:tblpXSpec="center" w:tblpY="121"/>
        <w:tblW w:w="4898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42"/>
        <w:gridCol w:w="6932"/>
      </w:tblGrid>
      <w:tr w:rsidR="0043251E" w:rsidRPr="004624AB" w14:paraId="26AB099E" w14:textId="77777777" w:rsidTr="00006CA6">
        <w:trPr>
          <w:cantSplit/>
          <w:trHeight w:val="388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03D263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RT-qPCR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6B28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rimer sequences</w:t>
            </w:r>
          </w:p>
        </w:tc>
      </w:tr>
      <w:tr w:rsidR="0043251E" w:rsidRPr="004624AB" w14:paraId="6F5D2768" w14:textId="77777777" w:rsidTr="00006CA6">
        <w:trPr>
          <w:cantSplit/>
          <w:trHeight w:val="388"/>
          <w:jc w:val="center"/>
        </w:trPr>
        <w:tc>
          <w:tcPr>
            <w:tcW w:w="1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A9CAA39" w14:textId="77777777" w:rsidR="0043251E" w:rsidRPr="006B28B9" w:rsidRDefault="0043251E" w:rsidP="00006CA6">
            <w:pPr>
              <w:adjustRightInd w:val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rimer name</w:t>
            </w:r>
          </w:p>
        </w:tc>
        <w:tc>
          <w:tcPr>
            <w:tcW w:w="3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3B0C8C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Sequence</w:t>
            </w:r>
          </w:p>
        </w:tc>
      </w:tr>
      <w:tr w:rsidR="0043251E" w:rsidRPr="004624AB" w14:paraId="3FA2EDB2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DA4BC" w14:textId="77777777" w:rsidR="0043251E" w:rsidRPr="006B28B9" w:rsidRDefault="0043251E" w:rsidP="00006CA6">
            <w:pPr>
              <w:adjustRightInd w:val="0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HPCA-F</w:t>
            </w:r>
          </w:p>
        </w:tc>
        <w:tc>
          <w:tcPr>
            <w:tcW w:w="35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65A61F" w14:textId="50C206B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GTGGGCCTTCAGCATGTAT-3'</w:t>
            </w:r>
          </w:p>
        </w:tc>
      </w:tr>
      <w:tr w:rsidR="0043251E" w:rsidRPr="004624AB" w14:paraId="003EA919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9802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HPCA-R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7677" w14:textId="41CF3B7A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CATCACGGACGAAACCATCT-3’</w:t>
            </w:r>
          </w:p>
        </w:tc>
      </w:tr>
      <w:tr w:rsidR="0043251E" w:rsidRPr="004624AB" w14:paraId="24EF4740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CCD7" w14:textId="77777777" w:rsidR="0043251E" w:rsidRPr="006B28B9" w:rsidRDefault="0043251E" w:rsidP="00006CA6">
            <w:pPr>
              <w:adjustRightInd w:val="0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SYP-F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4D1D" w14:textId="0228A184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CAACACCTCGGTGGTGTTCG-3'</w:t>
            </w:r>
          </w:p>
        </w:tc>
      </w:tr>
      <w:tr w:rsidR="0043251E" w:rsidRPr="004624AB" w14:paraId="73C09FE7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2371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SYP-R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5A93" w14:textId="1512669E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CCTGAGGCCCGTAGGAATC-3'</w:t>
            </w:r>
          </w:p>
        </w:tc>
      </w:tr>
      <w:tr w:rsidR="0043251E" w:rsidRPr="004624AB" w14:paraId="7D765DF2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4D57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GAPDH-F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D627" w14:textId="723917DA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CAAGATCATCAGCAATGCC-3'</w:t>
            </w:r>
          </w:p>
        </w:tc>
      </w:tr>
      <w:tr w:rsidR="0043251E" w:rsidRPr="004624AB" w14:paraId="1FD05AA5" w14:textId="77777777" w:rsidTr="00006CA6">
        <w:trPr>
          <w:cantSplit/>
          <w:trHeight w:hRule="exact" w:val="397"/>
          <w:jc w:val="center"/>
        </w:trPr>
        <w:tc>
          <w:tcPr>
            <w:tcW w:w="1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F0D91" w14:textId="616DCFC0" w:rsidR="00444210" w:rsidRPr="006B28B9" w:rsidRDefault="0043251E" w:rsidP="0044421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GAPDH-R</w:t>
            </w:r>
          </w:p>
        </w:tc>
        <w:tc>
          <w:tcPr>
            <w:tcW w:w="3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B848DF" w14:textId="12C7E1D2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CTGTGGTCATGAGTCCTTCC-3'</w:t>
            </w:r>
          </w:p>
        </w:tc>
      </w:tr>
    </w:tbl>
    <w:p w14:paraId="1732384C" w14:textId="77777777" w:rsidR="0043251E" w:rsidRPr="00F45F80" w:rsidRDefault="0043251E" w:rsidP="0043251E">
      <w:pPr>
        <w:wordWrap/>
        <w:spacing w:after="0" w:line="240" w:lineRule="auto"/>
        <w:rPr>
          <w:rFonts w:ascii="Times New Roman" w:eastAsia="돋움" w:hAnsi="Times New Roman" w:cs="Times New Roman"/>
          <w:color w:val="000000"/>
          <w:kern w:val="0"/>
          <w:szCs w:val="20"/>
        </w:rPr>
      </w:pPr>
    </w:p>
    <w:p w14:paraId="7CA6729A" w14:textId="77777777" w:rsidR="0043251E" w:rsidRPr="00F45F80" w:rsidRDefault="0043251E" w:rsidP="0043251E">
      <w:pPr>
        <w:wordWrap/>
        <w:spacing w:after="0" w:line="240" w:lineRule="auto"/>
        <w:rPr>
          <w:rFonts w:ascii="Times New Roman" w:eastAsia="돋움" w:hAnsi="Times New Roman" w:cs="Times New Roman"/>
          <w:color w:val="000000"/>
          <w:kern w:val="0"/>
          <w:szCs w:val="20"/>
        </w:rPr>
      </w:pPr>
    </w:p>
    <w:tbl>
      <w:tblPr>
        <w:tblStyle w:val="ac"/>
        <w:tblW w:w="9639" w:type="dxa"/>
        <w:tblInd w:w="2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77"/>
        <w:gridCol w:w="6662"/>
      </w:tblGrid>
      <w:tr w:rsidR="0043251E" w:rsidRPr="004624AB" w14:paraId="22DC7416" w14:textId="77777777" w:rsidTr="00006CA6">
        <w:trPr>
          <w:trHeight w:val="397"/>
        </w:trPr>
        <w:tc>
          <w:tcPr>
            <w:tcW w:w="96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8878A97" w14:textId="4ACB7D39" w:rsidR="0043251E" w:rsidRPr="006B28B9" w:rsidRDefault="00325851" w:rsidP="00006CA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</w:t>
            </w:r>
            <w:r w:rsidR="0043251E" w:rsidRPr="006B28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imic miRNA sequences</w:t>
            </w:r>
          </w:p>
        </w:tc>
      </w:tr>
      <w:tr w:rsidR="0043251E" w:rsidRPr="004624AB" w14:paraId="620B8D40" w14:textId="77777777" w:rsidTr="00006CA6">
        <w:trPr>
          <w:trHeight w:val="397"/>
        </w:trPr>
        <w:tc>
          <w:tcPr>
            <w:tcW w:w="29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E5E306D" w14:textId="77777777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Mimic negative control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E74CDE4" w14:textId="70FBEA4D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UUGUACUACACAAAAGUACUGUU-3’</w:t>
            </w:r>
          </w:p>
        </w:tc>
      </w:tr>
      <w:tr w:rsidR="0043251E" w:rsidRPr="004624AB" w14:paraId="6ECCDC27" w14:textId="77777777" w:rsidTr="00006CA6">
        <w:trPr>
          <w:trHeight w:val="397"/>
        </w:trPr>
        <w:tc>
          <w:tcPr>
            <w:tcW w:w="297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036BFF7" w14:textId="77777777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miR-24-3p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mimic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F6F6043" w14:textId="61434710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</w:rPr>
              <w:t>5'-UCGCCUAAUGGUCUCUGAGCCAUU-3’</w:t>
            </w:r>
          </w:p>
        </w:tc>
      </w:tr>
    </w:tbl>
    <w:p w14:paraId="4426C113" w14:textId="77777777" w:rsidR="0043251E" w:rsidRPr="00F45F80" w:rsidRDefault="0043251E" w:rsidP="0043251E">
      <w:pPr>
        <w:wordWrap/>
        <w:spacing w:after="0" w:line="240" w:lineRule="auto"/>
        <w:rPr>
          <w:rFonts w:ascii="Times New Roman" w:eastAsia="돋움" w:hAnsi="Times New Roman" w:cs="Times New Roman"/>
          <w:color w:val="000000"/>
          <w:kern w:val="0"/>
          <w:szCs w:val="20"/>
        </w:rPr>
      </w:pPr>
    </w:p>
    <w:p w14:paraId="1DC9C7F4" w14:textId="77777777" w:rsidR="0043251E" w:rsidRPr="00F45F80" w:rsidRDefault="0043251E" w:rsidP="0043251E">
      <w:pPr>
        <w:wordWrap/>
        <w:spacing w:after="0" w:line="240" w:lineRule="auto"/>
        <w:rPr>
          <w:rFonts w:ascii="Times New Roman" w:eastAsia="돋움" w:hAnsi="Times New Roman" w:cs="Times New Roman"/>
          <w:color w:val="000000"/>
          <w:kern w:val="0"/>
          <w:szCs w:val="20"/>
        </w:rPr>
      </w:pPr>
    </w:p>
    <w:tbl>
      <w:tblPr>
        <w:tblStyle w:val="ac"/>
        <w:tblW w:w="9639" w:type="dxa"/>
        <w:tblInd w:w="2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3794"/>
        <w:gridCol w:w="3260"/>
      </w:tblGrid>
      <w:tr w:rsidR="0043251E" w:rsidRPr="004624AB" w14:paraId="1FCEEA6D" w14:textId="77777777" w:rsidTr="00006CA6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088B25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</w:rPr>
              <w:t>Cloning primer sequences</w:t>
            </w:r>
          </w:p>
        </w:tc>
      </w:tr>
      <w:tr w:rsidR="0043251E" w:rsidRPr="004624AB" w14:paraId="629AA1BC" w14:textId="77777777" w:rsidTr="00006CA6">
        <w:trPr>
          <w:trHeight w:hRule="exact" w:val="397"/>
        </w:trPr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0042539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</w:rPr>
              <w:t>Primer name</w:t>
            </w:r>
          </w:p>
        </w:tc>
        <w:tc>
          <w:tcPr>
            <w:tcW w:w="3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14DC71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</w:rPr>
              <w:t>Sequenc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D59A1A2" w14:textId="77777777" w:rsidR="0043251E" w:rsidRPr="006B28B9" w:rsidRDefault="0043251E" w:rsidP="00006CA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</w:rPr>
              <w:t>Reference</w:t>
            </w:r>
          </w:p>
        </w:tc>
      </w:tr>
      <w:tr w:rsidR="0043251E" w:rsidRPr="004624AB" w14:paraId="2E1735C6" w14:textId="77777777" w:rsidTr="00006CA6">
        <w:trPr>
          <w:trHeight w:hRule="exact" w:val="822"/>
        </w:trPr>
        <w:tc>
          <w:tcPr>
            <w:tcW w:w="25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3B99FD" w14:textId="01EB870F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HPCA_3</w:t>
            </w:r>
            <w:r w:rsidR="00092CBD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′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UTR_</w:t>
            </w:r>
          </w:p>
          <w:p w14:paraId="468F5FF1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middle-WT (A)</w:t>
            </w:r>
          </w:p>
        </w:tc>
        <w:tc>
          <w:tcPr>
            <w:tcW w:w="37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608303" w14:textId="10D3293E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092CBD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5'-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GAGTTGGAGAAAGAGGCT</w:t>
            </w:r>
          </w:p>
          <w:p w14:paraId="628EB120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TCCT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  <w:u w:val="single"/>
              </w:rPr>
              <w:t>TGAGCC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ACCCTTCCCAC</w:t>
            </w:r>
          </w:p>
          <w:p w14:paraId="172E0AD2" w14:textId="55043961" w:rsidR="0043251E" w:rsidRPr="006B28B9" w:rsidRDefault="0043251E" w:rsidP="00006CA6">
            <w:pPr>
              <w:ind w:left="200" w:hangingChars="100" w:hanging="200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CCAGCCCTTG-3'</w:t>
            </w:r>
          </w:p>
        </w:tc>
        <w:tc>
          <w:tcPr>
            <w:tcW w:w="32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61C6DF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 xml:space="preserve">underlined sequence represents the </w:t>
            </w:r>
            <w:r w:rsidRPr="006B28B9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Cs w:val="22"/>
              </w:rPr>
              <w:t>miR-24-3p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 xml:space="preserve"> target site</w:t>
            </w:r>
          </w:p>
        </w:tc>
      </w:tr>
      <w:tr w:rsidR="0043251E" w:rsidRPr="004624AB" w14:paraId="6D78CB12" w14:textId="77777777" w:rsidTr="00006CA6">
        <w:trPr>
          <w:trHeight w:hRule="exact" w:val="822"/>
        </w:trPr>
        <w:tc>
          <w:tcPr>
            <w:tcW w:w="25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76C1D3" w14:textId="5CD2E88F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HPCA_3</w:t>
            </w:r>
            <w:r w:rsidR="00092CBD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′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UTR_</w:t>
            </w:r>
          </w:p>
          <w:p w14:paraId="25F68DC7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middle-Mutant (A)</w:t>
            </w:r>
          </w:p>
        </w:tc>
        <w:tc>
          <w:tcPr>
            <w:tcW w:w="37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A9C1C3" w14:textId="199DB349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5'-GAGTTGGAGAAAGAGGCT</w:t>
            </w:r>
          </w:p>
          <w:p w14:paraId="517B5811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TCCT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  <w:u w:val="single"/>
              </w:rPr>
              <w:t>TCTCGC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ACCCTTCCCAC</w:t>
            </w:r>
          </w:p>
          <w:p w14:paraId="03EE5254" w14:textId="429A1722" w:rsidR="0043251E" w:rsidRPr="006B28B9" w:rsidRDefault="0043251E" w:rsidP="00006CA6">
            <w:pPr>
              <w:ind w:left="200" w:hangingChars="100" w:hanging="200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CCAGCCCTTG-3'</w:t>
            </w:r>
          </w:p>
        </w:tc>
        <w:tc>
          <w:tcPr>
            <w:tcW w:w="32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D9254C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43251E" w:rsidRPr="004624AB" w14:paraId="02749DE3" w14:textId="77777777" w:rsidTr="00006CA6">
        <w:trPr>
          <w:trHeight w:hRule="exact" w:val="822"/>
        </w:trPr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C516C8" w14:textId="6FF7483E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HPCA_3</w:t>
            </w:r>
            <w:r w:rsidR="00092CBD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′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UTR_</w:t>
            </w:r>
          </w:p>
          <w:p w14:paraId="0407E867" w14:textId="77777777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middle-WT (B)</w:t>
            </w:r>
          </w:p>
        </w:tc>
        <w:tc>
          <w:tcPr>
            <w:tcW w:w="3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6B608E" w14:textId="79BEA58C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5'-AAAGAGACACGGTCCCCC</w:t>
            </w:r>
          </w:p>
          <w:p w14:paraId="3863F6B6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TGG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  <w:u w:val="single"/>
              </w:rPr>
              <w:t>CTGAGC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CCTGTCCTCCC</w:t>
            </w:r>
          </w:p>
          <w:p w14:paraId="6DFC76C3" w14:textId="575CEC73" w:rsidR="0043251E" w:rsidRPr="006B28B9" w:rsidRDefault="0043251E" w:rsidP="00006CA6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TCTGTCCCCC-3'</w:t>
            </w:r>
          </w:p>
        </w:tc>
        <w:tc>
          <w:tcPr>
            <w:tcW w:w="32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964FE18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 xml:space="preserve">underlined sequence represents the </w:t>
            </w:r>
            <w:r w:rsidRPr="006B28B9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Cs w:val="22"/>
              </w:rPr>
              <w:t>miR-24-3p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 xml:space="preserve"> target site</w:t>
            </w:r>
          </w:p>
        </w:tc>
      </w:tr>
      <w:tr w:rsidR="0043251E" w:rsidRPr="004624AB" w14:paraId="520D3FCB" w14:textId="77777777" w:rsidTr="00006CA6">
        <w:trPr>
          <w:trHeight w:hRule="exact" w:val="822"/>
        </w:trPr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D9C5A9" w14:textId="3BB9FD8B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HPCA_3</w:t>
            </w:r>
            <w:r w:rsidR="00092CBD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′</w:t>
            </w: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UTR_</w:t>
            </w:r>
          </w:p>
          <w:p w14:paraId="1380C715" w14:textId="77777777" w:rsidR="0043251E" w:rsidRPr="006B28B9" w:rsidRDefault="0043251E" w:rsidP="00006CA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color w:val="000000" w:themeColor="text1"/>
                <w:szCs w:val="22"/>
              </w:rPr>
              <w:t>middle-Mutant (B)</w:t>
            </w:r>
          </w:p>
        </w:tc>
        <w:tc>
          <w:tcPr>
            <w:tcW w:w="3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621D36" w14:textId="13CFFE90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5'-AAAGAGACACGGTCCCCC</w:t>
            </w:r>
          </w:p>
          <w:p w14:paraId="25077D61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TGG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  <w:u w:val="single"/>
              </w:rPr>
              <w:t>CACTCC</w:t>
            </w: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CCTGTCCTCCC</w:t>
            </w:r>
          </w:p>
          <w:p w14:paraId="2B61C722" w14:textId="1BFB9E0D" w:rsidR="0043251E" w:rsidRPr="006B28B9" w:rsidRDefault="0043251E" w:rsidP="00006CA6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B28B9">
              <w:rPr>
                <w:rFonts w:ascii="Times New Roman" w:eastAsia="맑은 고딕" w:hAnsi="Times New Roman" w:cs="Times New Roman"/>
                <w:bCs/>
                <w:color w:val="000000" w:themeColor="text1"/>
                <w:szCs w:val="22"/>
              </w:rPr>
              <w:t>CTCTGTCCCCC-3'</w:t>
            </w:r>
          </w:p>
        </w:tc>
        <w:tc>
          <w:tcPr>
            <w:tcW w:w="32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1213579" w14:textId="77777777" w:rsidR="0043251E" w:rsidRPr="006B28B9" w:rsidRDefault="0043251E" w:rsidP="00006CA6">
            <w:pPr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</w:tbl>
    <w:p w14:paraId="15392F41" w14:textId="37291CBF" w:rsidR="0043251E" w:rsidRPr="006B28B9" w:rsidRDefault="0043251E" w:rsidP="0043251E">
      <w:pPr>
        <w:wordWrap/>
        <w:spacing w:line="240" w:lineRule="auto"/>
        <w:rPr>
          <w:rFonts w:ascii="Times New Roman" w:eastAsia="돋움" w:hAnsi="Times New Roman" w:cs="Times New Roman"/>
          <w:color w:val="000000"/>
          <w:kern w:val="0"/>
          <w:szCs w:val="20"/>
        </w:rPr>
      </w:pPr>
    </w:p>
    <w:sectPr w:rsidR="0043251E" w:rsidRPr="006B28B9" w:rsidSect="00E2511A">
      <w:footerReference w:type="default" r:id="rId8"/>
      <w:pgSz w:w="11906" w:h="16838"/>
      <w:pgMar w:top="1440" w:right="964" w:bottom="1440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84891" w14:textId="77777777" w:rsidR="00657008" w:rsidRDefault="00657008" w:rsidP="009D7227">
      <w:pPr>
        <w:spacing w:after="0" w:line="240" w:lineRule="auto"/>
      </w:pPr>
      <w:r>
        <w:separator/>
      </w:r>
    </w:p>
  </w:endnote>
  <w:endnote w:type="continuationSeparator" w:id="0">
    <w:p w14:paraId="466D8339" w14:textId="77777777" w:rsidR="00657008" w:rsidRDefault="00657008" w:rsidP="009D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6458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DB959" w14:textId="36B59804" w:rsidR="00657008" w:rsidRDefault="00657008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CD600" w14:textId="77777777" w:rsidR="00657008" w:rsidRDefault="006570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07D82" w14:textId="77777777" w:rsidR="00657008" w:rsidRDefault="00657008" w:rsidP="009D7227">
      <w:pPr>
        <w:spacing w:after="0" w:line="240" w:lineRule="auto"/>
      </w:pPr>
      <w:r>
        <w:separator/>
      </w:r>
    </w:p>
  </w:footnote>
  <w:footnote w:type="continuationSeparator" w:id="0">
    <w:p w14:paraId="2B4C861B" w14:textId="77777777" w:rsidR="00657008" w:rsidRDefault="00657008" w:rsidP="009D7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64D69"/>
    <w:multiLevelType w:val="hybridMultilevel"/>
    <w:tmpl w:val="0B5E7CB4"/>
    <w:lvl w:ilvl="0" w:tplc="88BAE50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99D2B3A"/>
    <w:multiLevelType w:val="multilevel"/>
    <w:tmpl w:val="2EA26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86466C"/>
    <w:multiLevelType w:val="hybridMultilevel"/>
    <w:tmpl w:val="21F4F3B6"/>
    <w:lvl w:ilvl="0" w:tplc="5936E8E4">
      <w:numFmt w:val="bullet"/>
      <w:lvlText w:val="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BA31D36"/>
    <w:multiLevelType w:val="multilevel"/>
    <w:tmpl w:val="969C5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907ABF"/>
    <w:multiLevelType w:val="multilevel"/>
    <w:tmpl w:val="7BAAA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CE3F5F"/>
    <w:multiLevelType w:val="hybridMultilevel"/>
    <w:tmpl w:val="0C509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815C96"/>
    <w:multiLevelType w:val="hybridMultilevel"/>
    <w:tmpl w:val="865618E4"/>
    <w:lvl w:ilvl="0" w:tplc="B13E1406">
      <w:numFmt w:val="bullet"/>
      <w:lvlText w:val="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vaprdwr20x1eftelpt2e8vvr9fs99dx0a&quot;&gt;Min-Jeong&amp;apos;s EndNote Library&lt;record-ids&gt;&lt;item&gt;11&lt;/item&gt;&lt;item&gt;13&lt;/item&gt;&lt;item&gt;16&lt;/item&gt;&lt;item&gt;44&lt;/item&gt;&lt;item&gt;46&lt;/item&gt;&lt;item&gt;49&lt;/item&gt;&lt;item&gt;50&lt;/item&gt;&lt;item&gt;51&lt;/item&gt;&lt;item&gt;108&lt;/item&gt;&lt;item&gt;109&lt;/item&gt;&lt;item&gt;111&lt;/item&gt;&lt;item&gt;112&lt;/item&gt;&lt;item&gt;113&lt;/item&gt;&lt;item&gt;114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9&lt;/item&gt;&lt;item&gt;130&lt;/item&gt;&lt;item&gt;131&lt;/item&gt;&lt;item&gt;133&lt;/item&gt;&lt;item&gt;134&lt;/item&gt;&lt;item&gt;137&lt;/item&gt;&lt;item&gt;138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/record-ids&gt;&lt;/item&gt;&lt;/Libraries&gt;"/>
    <w:docVar w:name="intellisampler_rd 36" w:val="36"/>
    <w:docVar w:name="intellisampler_rd 37" w:val="37"/>
    <w:docVar w:name="intellisampler_rd 38" w:val="38"/>
    <w:docVar w:name="intellisampler_rd 47" w:val="47"/>
    <w:docVar w:name="intellisampler_rd 56" w:val="56"/>
    <w:docVar w:name="intellisampler_rd 59" w:val="59"/>
    <w:docVar w:name="intellisampler_rd 62" w:val="62"/>
    <w:docVar w:name="intellisampler_rd 65" w:val="65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3" w:val="3"/>
    <w:docVar w:name="intellisampler_rt 30" w:val="30"/>
    <w:docVar w:name="intellisampler_rt 31" w:val="31"/>
    <w:docVar w:name="intellisampler_rt 32" w:val="32"/>
    <w:docVar w:name="intellisampler_rt 4" w:val="4"/>
    <w:docVar w:name="intellisampler_rt 5" w:val="5"/>
    <w:docVar w:name="intellisampler_rt 6" w:val="6"/>
    <w:docVar w:name="intellisampler_rt 7" w:val="7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5A27FA"/>
    <w:rsid w:val="00006CA6"/>
    <w:rsid w:val="000153CA"/>
    <w:rsid w:val="00017C91"/>
    <w:rsid w:val="00021C18"/>
    <w:rsid w:val="0003049A"/>
    <w:rsid w:val="000306B1"/>
    <w:rsid w:val="00032208"/>
    <w:rsid w:val="00032E04"/>
    <w:rsid w:val="000347FC"/>
    <w:rsid w:val="0003712B"/>
    <w:rsid w:val="00037405"/>
    <w:rsid w:val="0004056A"/>
    <w:rsid w:val="0004084B"/>
    <w:rsid w:val="000417C3"/>
    <w:rsid w:val="000439B5"/>
    <w:rsid w:val="00050E22"/>
    <w:rsid w:val="00051289"/>
    <w:rsid w:val="000519D9"/>
    <w:rsid w:val="00053947"/>
    <w:rsid w:val="000570CC"/>
    <w:rsid w:val="000606D9"/>
    <w:rsid w:val="00060B14"/>
    <w:rsid w:val="0006116E"/>
    <w:rsid w:val="00061D75"/>
    <w:rsid w:val="0006225C"/>
    <w:rsid w:val="00065D20"/>
    <w:rsid w:val="00065E2E"/>
    <w:rsid w:val="00070EC7"/>
    <w:rsid w:val="00073729"/>
    <w:rsid w:val="000761C9"/>
    <w:rsid w:val="00081654"/>
    <w:rsid w:val="00083BEE"/>
    <w:rsid w:val="0008631D"/>
    <w:rsid w:val="00086703"/>
    <w:rsid w:val="00090382"/>
    <w:rsid w:val="00091045"/>
    <w:rsid w:val="000916AC"/>
    <w:rsid w:val="00092CBD"/>
    <w:rsid w:val="000932F0"/>
    <w:rsid w:val="0009549E"/>
    <w:rsid w:val="00097C9D"/>
    <w:rsid w:val="000A12BA"/>
    <w:rsid w:val="000A2001"/>
    <w:rsid w:val="000A3085"/>
    <w:rsid w:val="000A42AF"/>
    <w:rsid w:val="000A5BD2"/>
    <w:rsid w:val="000A5CDA"/>
    <w:rsid w:val="000B5192"/>
    <w:rsid w:val="000B5C68"/>
    <w:rsid w:val="000B672C"/>
    <w:rsid w:val="000B68A0"/>
    <w:rsid w:val="000C3BB2"/>
    <w:rsid w:val="000C75F8"/>
    <w:rsid w:val="000D0BBD"/>
    <w:rsid w:val="000D1A95"/>
    <w:rsid w:val="000D2722"/>
    <w:rsid w:val="000D3683"/>
    <w:rsid w:val="000E02B4"/>
    <w:rsid w:val="000E0D68"/>
    <w:rsid w:val="000E2224"/>
    <w:rsid w:val="000E28FE"/>
    <w:rsid w:val="000E43A8"/>
    <w:rsid w:val="000F2769"/>
    <w:rsid w:val="000F5D47"/>
    <w:rsid w:val="000F6CA7"/>
    <w:rsid w:val="00100E6A"/>
    <w:rsid w:val="0010229E"/>
    <w:rsid w:val="00103ABE"/>
    <w:rsid w:val="00104DDD"/>
    <w:rsid w:val="00107670"/>
    <w:rsid w:val="00107C2F"/>
    <w:rsid w:val="001105F0"/>
    <w:rsid w:val="00111CE1"/>
    <w:rsid w:val="00111D85"/>
    <w:rsid w:val="00112118"/>
    <w:rsid w:val="00112D75"/>
    <w:rsid w:val="00113367"/>
    <w:rsid w:val="0011435A"/>
    <w:rsid w:val="00117C79"/>
    <w:rsid w:val="00120AA8"/>
    <w:rsid w:val="00120AD6"/>
    <w:rsid w:val="00122682"/>
    <w:rsid w:val="0012322A"/>
    <w:rsid w:val="00125C6D"/>
    <w:rsid w:val="00126179"/>
    <w:rsid w:val="00126E34"/>
    <w:rsid w:val="001316FA"/>
    <w:rsid w:val="00137141"/>
    <w:rsid w:val="001378F1"/>
    <w:rsid w:val="0014060A"/>
    <w:rsid w:val="0014334D"/>
    <w:rsid w:val="001447F8"/>
    <w:rsid w:val="0014541E"/>
    <w:rsid w:val="00153F43"/>
    <w:rsid w:val="00154C54"/>
    <w:rsid w:val="00155D80"/>
    <w:rsid w:val="00164B56"/>
    <w:rsid w:val="00164DA7"/>
    <w:rsid w:val="00165E73"/>
    <w:rsid w:val="00167BC6"/>
    <w:rsid w:val="00170217"/>
    <w:rsid w:val="00171B8C"/>
    <w:rsid w:val="00171CBB"/>
    <w:rsid w:val="001731C4"/>
    <w:rsid w:val="0017448E"/>
    <w:rsid w:val="0017615E"/>
    <w:rsid w:val="0017714C"/>
    <w:rsid w:val="0018015C"/>
    <w:rsid w:val="001827E5"/>
    <w:rsid w:val="001837B7"/>
    <w:rsid w:val="001864DE"/>
    <w:rsid w:val="0018695C"/>
    <w:rsid w:val="00191293"/>
    <w:rsid w:val="001931D3"/>
    <w:rsid w:val="00193768"/>
    <w:rsid w:val="00193AB6"/>
    <w:rsid w:val="0019403B"/>
    <w:rsid w:val="00197E88"/>
    <w:rsid w:val="001A3EE3"/>
    <w:rsid w:val="001A5B7F"/>
    <w:rsid w:val="001A7C03"/>
    <w:rsid w:val="001B11EF"/>
    <w:rsid w:val="001B12AA"/>
    <w:rsid w:val="001B2ED9"/>
    <w:rsid w:val="001B39B5"/>
    <w:rsid w:val="001B4E71"/>
    <w:rsid w:val="001B6CAF"/>
    <w:rsid w:val="001C147E"/>
    <w:rsid w:val="001C3B22"/>
    <w:rsid w:val="001C42C6"/>
    <w:rsid w:val="001C498A"/>
    <w:rsid w:val="001C73B2"/>
    <w:rsid w:val="001C75BB"/>
    <w:rsid w:val="001C7A19"/>
    <w:rsid w:val="001D118E"/>
    <w:rsid w:val="001D21BB"/>
    <w:rsid w:val="001D23AF"/>
    <w:rsid w:val="001D2B8A"/>
    <w:rsid w:val="001D3E2F"/>
    <w:rsid w:val="001D4557"/>
    <w:rsid w:val="001D6527"/>
    <w:rsid w:val="001D66C9"/>
    <w:rsid w:val="001D7B5F"/>
    <w:rsid w:val="001E0062"/>
    <w:rsid w:val="001E1D30"/>
    <w:rsid w:val="001E1F61"/>
    <w:rsid w:val="001E4794"/>
    <w:rsid w:val="001E7AFE"/>
    <w:rsid w:val="001F06B8"/>
    <w:rsid w:val="001F0FA7"/>
    <w:rsid w:val="001F2A22"/>
    <w:rsid w:val="001F4C58"/>
    <w:rsid w:val="00201D19"/>
    <w:rsid w:val="00205CD6"/>
    <w:rsid w:val="00205DD9"/>
    <w:rsid w:val="00206126"/>
    <w:rsid w:val="002066EC"/>
    <w:rsid w:val="002076C3"/>
    <w:rsid w:val="00210817"/>
    <w:rsid w:val="00212056"/>
    <w:rsid w:val="00212892"/>
    <w:rsid w:val="0021510B"/>
    <w:rsid w:val="00216E45"/>
    <w:rsid w:val="00217B76"/>
    <w:rsid w:val="00220F02"/>
    <w:rsid w:val="00224225"/>
    <w:rsid w:val="002260E8"/>
    <w:rsid w:val="002311E8"/>
    <w:rsid w:val="00233214"/>
    <w:rsid w:val="0023428F"/>
    <w:rsid w:val="002362C4"/>
    <w:rsid w:val="00237B55"/>
    <w:rsid w:val="00240063"/>
    <w:rsid w:val="002412E1"/>
    <w:rsid w:val="00242B03"/>
    <w:rsid w:val="002439AB"/>
    <w:rsid w:val="00245F4D"/>
    <w:rsid w:val="00250F8D"/>
    <w:rsid w:val="002520E8"/>
    <w:rsid w:val="0025295C"/>
    <w:rsid w:val="002533D3"/>
    <w:rsid w:val="00254944"/>
    <w:rsid w:val="0026001D"/>
    <w:rsid w:val="002606D4"/>
    <w:rsid w:val="002609AB"/>
    <w:rsid w:val="00264C9F"/>
    <w:rsid w:val="00265A10"/>
    <w:rsid w:val="00265B13"/>
    <w:rsid w:val="002811E9"/>
    <w:rsid w:val="00281438"/>
    <w:rsid w:val="00285A92"/>
    <w:rsid w:val="00286B0E"/>
    <w:rsid w:val="002917DC"/>
    <w:rsid w:val="00295C00"/>
    <w:rsid w:val="002A5A82"/>
    <w:rsid w:val="002B1B42"/>
    <w:rsid w:val="002B43A8"/>
    <w:rsid w:val="002B47D3"/>
    <w:rsid w:val="002B6266"/>
    <w:rsid w:val="002C3BE3"/>
    <w:rsid w:val="002C6460"/>
    <w:rsid w:val="002C6CF8"/>
    <w:rsid w:val="002D073D"/>
    <w:rsid w:val="002D0CAB"/>
    <w:rsid w:val="002D23B9"/>
    <w:rsid w:val="002D28BD"/>
    <w:rsid w:val="002D4075"/>
    <w:rsid w:val="002E1BE1"/>
    <w:rsid w:val="002E3586"/>
    <w:rsid w:val="002E5E8F"/>
    <w:rsid w:val="002F087B"/>
    <w:rsid w:val="002F105A"/>
    <w:rsid w:val="002F22B2"/>
    <w:rsid w:val="002F28A6"/>
    <w:rsid w:val="002F37E0"/>
    <w:rsid w:val="002F50B7"/>
    <w:rsid w:val="002F68BD"/>
    <w:rsid w:val="00300241"/>
    <w:rsid w:val="00300ED2"/>
    <w:rsid w:val="003013F6"/>
    <w:rsid w:val="00304814"/>
    <w:rsid w:val="00307739"/>
    <w:rsid w:val="00310C84"/>
    <w:rsid w:val="00325851"/>
    <w:rsid w:val="0032648D"/>
    <w:rsid w:val="0032792F"/>
    <w:rsid w:val="0033016A"/>
    <w:rsid w:val="00333407"/>
    <w:rsid w:val="00335EE6"/>
    <w:rsid w:val="0033619E"/>
    <w:rsid w:val="00341F49"/>
    <w:rsid w:val="0034611F"/>
    <w:rsid w:val="003505EF"/>
    <w:rsid w:val="00350A96"/>
    <w:rsid w:val="00350F3D"/>
    <w:rsid w:val="0035106F"/>
    <w:rsid w:val="003518B6"/>
    <w:rsid w:val="00354517"/>
    <w:rsid w:val="00357916"/>
    <w:rsid w:val="0035793C"/>
    <w:rsid w:val="0036048E"/>
    <w:rsid w:val="003605BD"/>
    <w:rsid w:val="00362389"/>
    <w:rsid w:val="003625FC"/>
    <w:rsid w:val="00362752"/>
    <w:rsid w:val="00362B18"/>
    <w:rsid w:val="00363697"/>
    <w:rsid w:val="0036717C"/>
    <w:rsid w:val="003679E0"/>
    <w:rsid w:val="00367DDA"/>
    <w:rsid w:val="0037384C"/>
    <w:rsid w:val="0037396C"/>
    <w:rsid w:val="00381C4D"/>
    <w:rsid w:val="00383A82"/>
    <w:rsid w:val="0038478C"/>
    <w:rsid w:val="00384919"/>
    <w:rsid w:val="00385180"/>
    <w:rsid w:val="003851A4"/>
    <w:rsid w:val="00387B3D"/>
    <w:rsid w:val="00387CCC"/>
    <w:rsid w:val="0039139D"/>
    <w:rsid w:val="00393FD9"/>
    <w:rsid w:val="003942F4"/>
    <w:rsid w:val="00394BA8"/>
    <w:rsid w:val="00395206"/>
    <w:rsid w:val="00396625"/>
    <w:rsid w:val="003A30C7"/>
    <w:rsid w:val="003B10BA"/>
    <w:rsid w:val="003B1302"/>
    <w:rsid w:val="003B1C08"/>
    <w:rsid w:val="003B356A"/>
    <w:rsid w:val="003B3911"/>
    <w:rsid w:val="003B7F0D"/>
    <w:rsid w:val="003D57A0"/>
    <w:rsid w:val="003D58A9"/>
    <w:rsid w:val="003D5EC5"/>
    <w:rsid w:val="003D6BDA"/>
    <w:rsid w:val="003E0E77"/>
    <w:rsid w:val="003E1461"/>
    <w:rsid w:val="003E1C3D"/>
    <w:rsid w:val="003E2F23"/>
    <w:rsid w:val="003E4442"/>
    <w:rsid w:val="003E69B8"/>
    <w:rsid w:val="003F0E45"/>
    <w:rsid w:val="003F4FEF"/>
    <w:rsid w:val="003F5DBE"/>
    <w:rsid w:val="003F62A4"/>
    <w:rsid w:val="00401891"/>
    <w:rsid w:val="00403211"/>
    <w:rsid w:val="0040388F"/>
    <w:rsid w:val="00405CDB"/>
    <w:rsid w:val="00407782"/>
    <w:rsid w:val="004078DD"/>
    <w:rsid w:val="00407D61"/>
    <w:rsid w:val="004125D3"/>
    <w:rsid w:val="004133F4"/>
    <w:rsid w:val="004157E1"/>
    <w:rsid w:val="00416359"/>
    <w:rsid w:val="00425534"/>
    <w:rsid w:val="00427DFC"/>
    <w:rsid w:val="004321D0"/>
    <w:rsid w:val="0043251E"/>
    <w:rsid w:val="0043377A"/>
    <w:rsid w:val="00434E7B"/>
    <w:rsid w:val="00440DD4"/>
    <w:rsid w:val="00441029"/>
    <w:rsid w:val="004415A3"/>
    <w:rsid w:val="00442FE5"/>
    <w:rsid w:val="00443D7F"/>
    <w:rsid w:val="00444210"/>
    <w:rsid w:val="004501B5"/>
    <w:rsid w:val="004509D4"/>
    <w:rsid w:val="00452F5C"/>
    <w:rsid w:val="00454691"/>
    <w:rsid w:val="00454E32"/>
    <w:rsid w:val="00455F0D"/>
    <w:rsid w:val="00460283"/>
    <w:rsid w:val="004624AB"/>
    <w:rsid w:val="00463CC2"/>
    <w:rsid w:val="00464E52"/>
    <w:rsid w:val="00465CF1"/>
    <w:rsid w:val="00466B1F"/>
    <w:rsid w:val="004671DD"/>
    <w:rsid w:val="004706C5"/>
    <w:rsid w:val="0047340E"/>
    <w:rsid w:val="004754CA"/>
    <w:rsid w:val="004762BB"/>
    <w:rsid w:val="00480726"/>
    <w:rsid w:val="00480C34"/>
    <w:rsid w:val="0048165E"/>
    <w:rsid w:val="00482861"/>
    <w:rsid w:val="004851B9"/>
    <w:rsid w:val="00485D7D"/>
    <w:rsid w:val="00490436"/>
    <w:rsid w:val="00493F31"/>
    <w:rsid w:val="004945F9"/>
    <w:rsid w:val="0049478A"/>
    <w:rsid w:val="00494C7C"/>
    <w:rsid w:val="00495330"/>
    <w:rsid w:val="00495A66"/>
    <w:rsid w:val="00495C0B"/>
    <w:rsid w:val="00495CAF"/>
    <w:rsid w:val="00496116"/>
    <w:rsid w:val="004A0946"/>
    <w:rsid w:val="004A2903"/>
    <w:rsid w:val="004A3A68"/>
    <w:rsid w:val="004A3EB2"/>
    <w:rsid w:val="004A4895"/>
    <w:rsid w:val="004A4F3E"/>
    <w:rsid w:val="004B298A"/>
    <w:rsid w:val="004B2E46"/>
    <w:rsid w:val="004B4931"/>
    <w:rsid w:val="004B63A0"/>
    <w:rsid w:val="004B64AF"/>
    <w:rsid w:val="004B6B4A"/>
    <w:rsid w:val="004C2630"/>
    <w:rsid w:val="004C4D87"/>
    <w:rsid w:val="004C5460"/>
    <w:rsid w:val="004C592F"/>
    <w:rsid w:val="004C6C7F"/>
    <w:rsid w:val="004C6EE2"/>
    <w:rsid w:val="004C71B2"/>
    <w:rsid w:val="004D16E4"/>
    <w:rsid w:val="004D4C4C"/>
    <w:rsid w:val="004D5CF1"/>
    <w:rsid w:val="004D5D94"/>
    <w:rsid w:val="004D6081"/>
    <w:rsid w:val="004D6129"/>
    <w:rsid w:val="004D6599"/>
    <w:rsid w:val="004E1057"/>
    <w:rsid w:val="004E194F"/>
    <w:rsid w:val="004E304F"/>
    <w:rsid w:val="004E36AE"/>
    <w:rsid w:val="004E4B66"/>
    <w:rsid w:val="004E618D"/>
    <w:rsid w:val="004F0E89"/>
    <w:rsid w:val="004F1C66"/>
    <w:rsid w:val="004F20F7"/>
    <w:rsid w:val="004F31DD"/>
    <w:rsid w:val="004F41DB"/>
    <w:rsid w:val="00501CD1"/>
    <w:rsid w:val="00502100"/>
    <w:rsid w:val="00503137"/>
    <w:rsid w:val="00504158"/>
    <w:rsid w:val="005048F0"/>
    <w:rsid w:val="00506EA7"/>
    <w:rsid w:val="00507F12"/>
    <w:rsid w:val="005115D7"/>
    <w:rsid w:val="00511959"/>
    <w:rsid w:val="00511EF5"/>
    <w:rsid w:val="00511FFA"/>
    <w:rsid w:val="005127E7"/>
    <w:rsid w:val="00514BBB"/>
    <w:rsid w:val="00515E1C"/>
    <w:rsid w:val="00516BA5"/>
    <w:rsid w:val="00517087"/>
    <w:rsid w:val="00520D29"/>
    <w:rsid w:val="00521759"/>
    <w:rsid w:val="00523A8B"/>
    <w:rsid w:val="00525897"/>
    <w:rsid w:val="00531606"/>
    <w:rsid w:val="00531DEA"/>
    <w:rsid w:val="005337EE"/>
    <w:rsid w:val="00533DE6"/>
    <w:rsid w:val="005356C4"/>
    <w:rsid w:val="00535F6D"/>
    <w:rsid w:val="00542476"/>
    <w:rsid w:val="00543208"/>
    <w:rsid w:val="005437DE"/>
    <w:rsid w:val="005443DD"/>
    <w:rsid w:val="005447ED"/>
    <w:rsid w:val="00545636"/>
    <w:rsid w:val="00547821"/>
    <w:rsid w:val="005507C9"/>
    <w:rsid w:val="00550FD6"/>
    <w:rsid w:val="00551518"/>
    <w:rsid w:val="00551897"/>
    <w:rsid w:val="00552A76"/>
    <w:rsid w:val="00555071"/>
    <w:rsid w:val="005600DB"/>
    <w:rsid w:val="0056479A"/>
    <w:rsid w:val="00567D66"/>
    <w:rsid w:val="0057236D"/>
    <w:rsid w:val="00574642"/>
    <w:rsid w:val="00575A83"/>
    <w:rsid w:val="005802A4"/>
    <w:rsid w:val="005809B0"/>
    <w:rsid w:val="00585F78"/>
    <w:rsid w:val="00592684"/>
    <w:rsid w:val="00596ED9"/>
    <w:rsid w:val="005A0693"/>
    <w:rsid w:val="005A13CA"/>
    <w:rsid w:val="005A27FA"/>
    <w:rsid w:val="005A66A0"/>
    <w:rsid w:val="005A697B"/>
    <w:rsid w:val="005A7166"/>
    <w:rsid w:val="005B4CFA"/>
    <w:rsid w:val="005C123E"/>
    <w:rsid w:val="005C199B"/>
    <w:rsid w:val="005C313E"/>
    <w:rsid w:val="005C458F"/>
    <w:rsid w:val="005C6437"/>
    <w:rsid w:val="005D15ED"/>
    <w:rsid w:val="005D19E8"/>
    <w:rsid w:val="005D3C99"/>
    <w:rsid w:val="005D6A49"/>
    <w:rsid w:val="005E067A"/>
    <w:rsid w:val="005E2CD6"/>
    <w:rsid w:val="005E3253"/>
    <w:rsid w:val="005E364B"/>
    <w:rsid w:val="005E4769"/>
    <w:rsid w:val="005E5974"/>
    <w:rsid w:val="005F05D4"/>
    <w:rsid w:val="005F157A"/>
    <w:rsid w:val="005F2FD6"/>
    <w:rsid w:val="005F466F"/>
    <w:rsid w:val="005F54B0"/>
    <w:rsid w:val="005F6B35"/>
    <w:rsid w:val="005F6EDF"/>
    <w:rsid w:val="005F786A"/>
    <w:rsid w:val="00602FFC"/>
    <w:rsid w:val="00603E4D"/>
    <w:rsid w:val="00604E5E"/>
    <w:rsid w:val="0060521D"/>
    <w:rsid w:val="00607221"/>
    <w:rsid w:val="0061027F"/>
    <w:rsid w:val="00611078"/>
    <w:rsid w:val="0061156F"/>
    <w:rsid w:val="006221E7"/>
    <w:rsid w:val="00622D65"/>
    <w:rsid w:val="0062426A"/>
    <w:rsid w:val="006242B3"/>
    <w:rsid w:val="00625096"/>
    <w:rsid w:val="00627535"/>
    <w:rsid w:val="0063167F"/>
    <w:rsid w:val="00631E14"/>
    <w:rsid w:val="00633EC5"/>
    <w:rsid w:val="006351FD"/>
    <w:rsid w:val="00641144"/>
    <w:rsid w:val="00641F91"/>
    <w:rsid w:val="006453B5"/>
    <w:rsid w:val="00646E26"/>
    <w:rsid w:val="00647873"/>
    <w:rsid w:val="00651B48"/>
    <w:rsid w:val="00653565"/>
    <w:rsid w:val="00655A6A"/>
    <w:rsid w:val="00656F86"/>
    <w:rsid w:val="00657008"/>
    <w:rsid w:val="00660C85"/>
    <w:rsid w:val="0066243E"/>
    <w:rsid w:val="0066258D"/>
    <w:rsid w:val="00663AA8"/>
    <w:rsid w:val="006649B3"/>
    <w:rsid w:val="00664D0C"/>
    <w:rsid w:val="00666BAB"/>
    <w:rsid w:val="0067094E"/>
    <w:rsid w:val="00673CFF"/>
    <w:rsid w:val="00674A24"/>
    <w:rsid w:val="00674B90"/>
    <w:rsid w:val="0067794B"/>
    <w:rsid w:val="006811FF"/>
    <w:rsid w:val="00685285"/>
    <w:rsid w:val="00686FB7"/>
    <w:rsid w:val="00691CBB"/>
    <w:rsid w:val="00691F79"/>
    <w:rsid w:val="00696BF9"/>
    <w:rsid w:val="00696CC9"/>
    <w:rsid w:val="006973DA"/>
    <w:rsid w:val="006A0187"/>
    <w:rsid w:val="006A29E1"/>
    <w:rsid w:val="006A3095"/>
    <w:rsid w:val="006A6D0B"/>
    <w:rsid w:val="006A7B8D"/>
    <w:rsid w:val="006B0756"/>
    <w:rsid w:val="006B28B9"/>
    <w:rsid w:val="006B3520"/>
    <w:rsid w:val="006C04E7"/>
    <w:rsid w:val="006C0EE0"/>
    <w:rsid w:val="006C2752"/>
    <w:rsid w:val="006C75A2"/>
    <w:rsid w:val="006D28F7"/>
    <w:rsid w:val="006D2A49"/>
    <w:rsid w:val="006D330F"/>
    <w:rsid w:val="006D47C7"/>
    <w:rsid w:val="006D6242"/>
    <w:rsid w:val="006D7417"/>
    <w:rsid w:val="006D78FF"/>
    <w:rsid w:val="006E11C0"/>
    <w:rsid w:val="006E2682"/>
    <w:rsid w:val="006E6294"/>
    <w:rsid w:val="006E7D91"/>
    <w:rsid w:val="006F14E9"/>
    <w:rsid w:val="007027CB"/>
    <w:rsid w:val="00703800"/>
    <w:rsid w:val="007040C5"/>
    <w:rsid w:val="00705414"/>
    <w:rsid w:val="007124F6"/>
    <w:rsid w:val="007132F7"/>
    <w:rsid w:val="007136B0"/>
    <w:rsid w:val="00713ACF"/>
    <w:rsid w:val="00713BA3"/>
    <w:rsid w:val="007140F2"/>
    <w:rsid w:val="007149D0"/>
    <w:rsid w:val="00716314"/>
    <w:rsid w:val="0072193B"/>
    <w:rsid w:val="007229FB"/>
    <w:rsid w:val="0072730E"/>
    <w:rsid w:val="00730017"/>
    <w:rsid w:val="0073283B"/>
    <w:rsid w:val="00740C30"/>
    <w:rsid w:val="00750AAB"/>
    <w:rsid w:val="00750B44"/>
    <w:rsid w:val="00754B59"/>
    <w:rsid w:val="00755A61"/>
    <w:rsid w:val="0075725A"/>
    <w:rsid w:val="007621F0"/>
    <w:rsid w:val="00763818"/>
    <w:rsid w:val="00765FD2"/>
    <w:rsid w:val="0076642F"/>
    <w:rsid w:val="0076773E"/>
    <w:rsid w:val="0077140C"/>
    <w:rsid w:val="00771794"/>
    <w:rsid w:val="00774CC0"/>
    <w:rsid w:val="00775EBB"/>
    <w:rsid w:val="00777A18"/>
    <w:rsid w:val="007800A2"/>
    <w:rsid w:val="007815B5"/>
    <w:rsid w:val="00781E7E"/>
    <w:rsid w:val="00782F2D"/>
    <w:rsid w:val="00784990"/>
    <w:rsid w:val="0078511F"/>
    <w:rsid w:val="00786EF1"/>
    <w:rsid w:val="00790A5F"/>
    <w:rsid w:val="00794C05"/>
    <w:rsid w:val="0079674F"/>
    <w:rsid w:val="00796878"/>
    <w:rsid w:val="007A01E2"/>
    <w:rsid w:val="007A1CDD"/>
    <w:rsid w:val="007A306B"/>
    <w:rsid w:val="007A501D"/>
    <w:rsid w:val="007A56D7"/>
    <w:rsid w:val="007A6CBD"/>
    <w:rsid w:val="007A7796"/>
    <w:rsid w:val="007B474A"/>
    <w:rsid w:val="007B493F"/>
    <w:rsid w:val="007B4CBC"/>
    <w:rsid w:val="007B529C"/>
    <w:rsid w:val="007C035C"/>
    <w:rsid w:val="007C03DB"/>
    <w:rsid w:val="007C17DD"/>
    <w:rsid w:val="007C1F33"/>
    <w:rsid w:val="007C2135"/>
    <w:rsid w:val="007C4948"/>
    <w:rsid w:val="007C6C7B"/>
    <w:rsid w:val="007D2D76"/>
    <w:rsid w:val="007D41E7"/>
    <w:rsid w:val="007D563F"/>
    <w:rsid w:val="007E1849"/>
    <w:rsid w:val="007E2633"/>
    <w:rsid w:val="007E40BF"/>
    <w:rsid w:val="007E5D17"/>
    <w:rsid w:val="007F1222"/>
    <w:rsid w:val="007F36D7"/>
    <w:rsid w:val="007F4035"/>
    <w:rsid w:val="00802EBD"/>
    <w:rsid w:val="00802EF1"/>
    <w:rsid w:val="008058E1"/>
    <w:rsid w:val="008064FD"/>
    <w:rsid w:val="00813402"/>
    <w:rsid w:val="00814C6E"/>
    <w:rsid w:val="0081634E"/>
    <w:rsid w:val="0081730D"/>
    <w:rsid w:val="00820EE2"/>
    <w:rsid w:val="0082112F"/>
    <w:rsid w:val="00821E5D"/>
    <w:rsid w:val="00822621"/>
    <w:rsid w:val="008235BF"/>
    <w:rsid w:val="008268F4"/>
    <w:rsid w:val="008269E3"/>
    <w:rsid w:val="00830DFE"/>
    <w:rsid w:val="00832278"/>
    <w:rsid w:val="0083353F"/>
    <w:rsid w:val="0084104E"/>
    <w:rsid w:val="00843E0C"/>
    <w:rsid w:val="0085149C"/>
    <w:rsid w:val="008519C4"/>
    <w:rsid w:val="008534FA"/>
    <w:rsid w:val="008541B8"/>
    <w:rsid w:val="008552D0"/>
    <w:rsid w:val="00855E5E"/>
    <w:rsid w:val="008609ED"/>
    <w:rsid w:val="008610CE"/>
    <w:rsid w:val="00861732"/>
    <w:rsid w:val="00863314"/>
    <w:rsid w:val="00863812"/>
    <w:rsid w:val="00863A5E"/>
    <w:rsid w:val="00864565"/>
    <w:rsid w:val="00864BB3"/>
    <w:rsid w:val="00865481"/>
    <w:rsid w:val="0086630E"/>
    <w:rsid w:val="00871651"/>
    <w:rsid w:val="00876814"/>
    <w:rsid w:val="008773C9"/>
    <w:rsid w:val="00882054"/>
    <w:rsid w:val="00883D0A"/>
    <w:rsid w:val="008842D6"/>
    <w:rsid w:val="0088524F"/>
    <w:rsid w:val="0089205C"/>
    <w:rsid w:val="008920B3"/>
    <w:rsid w:val="008958C4"/>
    <w:rsid w:val="00895D8E"/>
    <w:rsid w:val="00897AF9"/>
    <w:rsid w:val="008A3BFC"/>
    <w:rsid w:val="008A3CED"/>
    <w:rsid w:val="008A6886"/>
    <w:rsid w:val="008A69CA"/>
    <w:rsid w:val="008B11C8"/>
    <w:rsid w:val="008B30B0"/>
    <w:rsid w:val="008B4B57"/>
    <w:rsid w:val="008B53C6"/>
    <w:rsid w:val="008B66D8"/>
    <w:rsid w:val="008C0812"/>
    <w:rsid w:val="008C16B1"/>
    <w:rsid w:val="008C1BC2"/>
    <w:rsid w:val="008C4A57"/>
    <w:rsid w:val="008C4E9E"/>
    <w:rsid w:val="008C66F2"/>
    <w:rsid w:val="008C7367"/>
    <w:rsid w:val="008D1D59"/>
    <w:rsid w:val="008D20E8"/>
    <w:rsid w:val="008D5168"/>
    <w:rsid w:val="008D6E76"/>
    <w:rsid w:val="008E25F1"/>
    <w:rsid w:val="008E31C2"/>
    <w:rsid w:val="008E3445"/>
    <w:rsid w:val="008E41EA"/>
    <w:rsid w:val="008E4239"/>
    <w:rsid w:val="008E55E2"/>
    <w:rsid w:val="008E6726"/>
    <w:rsid w:val="008E7BAF"/>
    <w:rsid w:val="008F096B"/>
    <w:rsid w:val="008F2565"/>
    <w:rsid w:val="008F4059"/>
    <w:rsid w:val="00900769"/>
    <w:rsid w:val="00904ACC"/>
    <w:rsid w:val="00904CD4"/>
    <w:rsid w:val="009066DA"/>
    <w:rsid w:val="00906EEB"/>
    <w:rsid w:val="009120E3"/>
    <w:rsid w:val="009145A2"/>
    <w:rsid w:val="00914CEF"/>
    <w:rsid w:val="0091583F"/>
    <w:rsid w:val="00916230"/>
    <w:rsid w:val="00923CDE"/>
    <w:rsid w:val="0093015D"/>
    <w:rsid w:val="00930177"/>
    <w:rsid w:val="00932458"/>
    <w:rsid w:val="0093262D"/>
    <w:rsid w:val="00935D9F"/>
    <w:rsid w:val="00941F08"/>
    <w:rsid w:val="009512A1"/>
    <w:rsid w:val="00951DF5"/>
    <w:rsid w:val="009547A0"/>
    <w:rsid w:val="00955E98"/>
    <w:rsid w:val="00956749"/>
    <w:rsid w:val="00957FA5"/>
    <w:rsid w:val="009600C3"/>
    <w:rsid w:val="009604BD"/>
    <w:rsid w:val="0096124C"/>
    <w:rsid w:val="00962573"/>
    <w:rsid w:val="009638DF"/>
    <w:rsid w:val="00967C2F"/>
    <w:rsid w:val="00972352"/>
    <w:rsid w:val="009732F0"/>
    <w:rsid w:val="00973D80"/>
    <w:rsid w:val="00976A0E"/>
    <w:rsid w:val="00977D94"/>
    <w:rsid w:val="0098101C"/>
    <w:rsid w:val="0098202F"/>
    <w:rsid w:val="00986F24"/>
    <w:rsid w:val="00987E8D"/>
    <w:rsid w:val="0099312E"/>
    <w:rsid w:val="009959B6"/>
    <w:rsid w:val="0099695A"/>
    <w:rsid w:val="009972FC"/>
    <w:rsid w:val="009976E2"/>
    <w:rsid w:val="009A1BFF"/>
    <w:rsid w:val="009A1EF8"/>
    <w:rsid w:val="009A5AC7"/>
    <w:rsid w:val="009A5B18"/>
    <w:rsid w:val="009A5DC6"/>
    <w:rsid w:val="009A7A41"/>
    <w:rsid w:val="009B2B75"/>
    <w:rsid w:val="009B2C05"/>
    <w:rsid w:val="009B3154"/>
    <w:rsid w:val="009B459C"/>
    <w:rsid w:val="009C1E78"/>
    <w:rsid w:val="009C4924"/>
    <w:rsid w:val="009C737D"/>
    <w:rsid w:val="009C7C11"/>
    <w:rsid w:val="009D097C"/>
    <w:rsid w:val="009D1189"/>
    <w:rsid w:val="009D18FA"/>
    <w:rsid w:val="009D1C51"/>
    <w:rsid w:val="009D3C58"/>
    <w:rsid w:val="009D4BF9"/>
    <w:rsid w:val="009D54E9"/>
    <w:rsid w:val="009D5A06"/>
    <w:rsid w:val="009D620E"/>
    <w:rsid w:val="009D6ED9"/>
    <w:rsid w:val="009D7227"/>
    <w:rsid w:val="009E35B1"/>
    <w:rsid w:val="009E4844"/>
    <w:rsid w:val="009F3C7A"/>
    <w:rsid w:val="009F4610"/>
    <w:rsid w:val="00A00A71"/>
    <w:rsid w:val="00A0224D"/>
    <w:rsid w:val="00A04B09"/>
    <w:rsid w:val="00A0747E"/>
    <w:rsid w:val="00A10B4D"/>
    <w:rsid w:val="00A11E4C"/>
    <w:rsid w:val="00A165B2"/>
    <w:rsid w:val="00A21E6F"/>
    <w:rsid w:val="00A27883"/>
    <w:rsid w:val="00A301A6"/>
    <w:rsid w:val="00A30899"/>
    <w:rsid w:val="00A31126"/>
    <w:rsid w:val="00A344EB"/>
    <w:rsid w:val="00A35F17"/>
    <w:rsid w:val="00A371AE"/>
    <w:rsid w:val="00A37C47"/>
    <w:rsid w:val="00A418D8"/>
    <w:rsid w:val="00A52AC4"/>
    <w:rsid w:val="00A531F7"/>
    <w:rsid w:val="00A53AB2"/>
    <w:rsid w:val="00A60C0A"/>
    <w:rsid w:val="00A61AED"/>
    <w:rsid w:val="00A64897"/>
    <w:rsid w:val="00A66980"/>
    <w:rsid w:val="00A673A6"/>
    <w:rsid w:val="00A67743"/>
    <w:rsid w:val="00A67E91"/>
    <w:rsid w:val="00A72296"/>
    <w:rsid w:val="00A737CD"/>
    <w:rsid w:val="00A73E86"/>
    <w:rsid w:val="00A74BC5"/>
    <w:rsid w:val="00A765BA"/>
    <w:rsid w:val="00A77884"/>
    <w:rsid w:val="00A8157B"/>
    <w:rsid w:val="00A81CC6"/>
    <w:rsid w:val="00A9231F"/>
    <w:rsid w:val="00A92FE0"/>
    <w:rsid w:val="00A9629E"/>
    <w:rsid w:val="00A96805"/>
    <w:rsid w:val="00AA0E31"/>
    <w:rsid w:val="00AA2483"/>
    <w:rsid w:val="00AA2BA6"/>
    <w:rsid w:val="00AA3B97"/>
    <w:rsid w:val="00AA5475"/>
    <w:rsid w:val="00AB0CFE"/>
    <w:rsid w:val="00AB1E0A"/>
    <w:rsid w:val="00AB2C3F"/>
    <w:rsid w:val="00AB4EE9"/>
    <w:rsid w:val="00AC13BF"/>
    <w:rsid w:val="00AC18DE"/>
    <w:rsid w:val="00AC1F64"/>
    <w:rsid w:val="00AC35CC"/>
    <w:rsid w:val="00AC396C"/>
    <w:rsid w:val="00AD2A64"/>
    <w:rsid w:val="00AD37DF"/>
    <w:rsid w:val="00AD4A60"/>
    <w:rsid w:val="00AD4E94"/>
    <w:rsid w:val="00AD58AE"/>
    <w:rsid w:val="00AE160A"/>
    <w:rsid w:val="00AE1957"/>
    <w:rsid w:val="00AE2E54"/>
    <w:rsid w:val="00AF17FC"/>
    <w:rsid w:val="00AF18CD"/>
    <w:rsid w:val="00AF4F6D"/>
    <w:rsid w:val="00B01807"/>
    <w:rsid w:val="00B020FB"/>
    <w:rsid w:val="00B06281"/>
    <w:rsid w:val="00B10CF5"/>
    <w:rsid w:val="00B13739"/>
    <w:rsid w:val="00B13B6C"/>
    <w:rsid w:val="00B15F0B"/>
    <w:rsid w:val="00B16BC5"/>
    <w:rsid w:val="00B2208F"/>
    <w:rsid w:val="00B22512"/>
    <w:rsid w:val="00B241F3"/>
    <w:rsid w:val="00B257AB"/>
    <w:rsid w:val="00B3179B"/>
    <w:rsid w:val="00B34158"/>
    <w:rsid w:val="00B36D41"/>
    <w:rsid w:val="00B40096"/>
    <w:rsid w:val="00B408BB"/>
    <w:rsid w:val="00B4151C"/>
    <w:rsid w:val="00B4315F"/>
    <w:rsid w:val="00B47D6E"/>
    <w:rsid w:val="00B52666"/>
    <w:rsid w:val="00B534B1"/>
    <w:rsid w:val="00B5701F"/>
    <w:rsid w:val="00B60A18"/>
    <w:rsid w:val="00B610B9"/>
    <w:rsid w:val="00B61318"/>
    <w:rsid w:val="00B63239"/>
    <w:rsid w:val="00B7127F"/>
    <w:rsid w:val="00B712EA"/>
    <w:rsid w:val="00B80D40"/>
    <w:rsid w:val="00B81154"/>
    <w:rsid w:val="00B81912"/>
    <w:rsid w:val="00B82413"/>
    <w:rsid w:val="00B83487"/>
    <w:rsid w:val="00B838E3"/>
    <w:rsid w:val="00B84F62"/>
    <w:rsid w:val="00B85351"/>
    <w:rsid w:val="00B854B8"/>
    <w:rsid w:val="00B858C6"/>
    <w:rsid w:val="00B87839"/>
    <w:rsid w:val="00B9252A"/>
    <w:rsid w:val="00B925A0"/>
    <w:rsid w:val="00B9339C"/>
    <w:rsid w:val="00B9429A"/>
    <w:rsid w:val="00B95BC1"/>
    <w:rsid w:val="00B971D0"/>
    <w:rsid w:val="00B97A89"/>
    <w:rsid w:val="00BA0738"/>
    <w:rsid w:val="00BA0C9F"/>
    <w:rsid w:val="00BA1A2E"/>
    <w:rsid w:val="00BA1B5F"/>
    <w:rsid w:val="00BA2E80"/>
    <w:rsid w:val="00BA57DB"/>
    <w:rsid w:val="00BA6908"/>
    <w:rsid w:val="00BA7C15"/>
    <w:rsid w:val="00BB1142"/>
    <w:rsid w:val="00BB1C97"/>
    <w:rsid w:val="00BB288E"/>
    <w:rsid w:val="00BB425F"/>
    <w:rsid w:val="00BB6621"/>
    <w:rsid w:val="00BB75FA"/>
    <w:rsid w:val="00BC2544"/>
    <w:rsid w:val="00BC2689"/>
    <w:rsid w:val="00BC5FE2"/>
    <w:rsid w:val="00BC72CD"/>
    <w:rsid w:val="00BC7365"/>
    <w:rsid w:val="00BC7FCF"/>
    <w:rsid w:val="00BE01DF"/>
    <w:rsid w:val="00BE1F16"/>
    <w:rsid w:val="00BE207E"/>
    <w:rsid w:val="00BE6F48"/>
    <w:rsid w:val="00BE7012"/>
    <w:rsid w:val="00BF0438"/>
    <w:rsid w:val="00BF0A23"/>
    <w:rsid w:val="00BF0F3F"/>
    <w:rsid w:val="00BF1D39"/>
    <w:rsid w:val="00BF529B"/>
    <w:rsid w:val="00BF7D6B"/>
    <w:rsid w:val="00C03CFA"/>
    <w:rsid w:val="00C064F2"/>
    <w:rsid w:val="00C070BD"/>
    <w:rsid w:val="00C113D6"/>
    <w:rsid w:val="00C15123"/>
    <w:rsid w:val="00C162F5"/>
    <w:rsid w:val="00C21375"/>
    <w:rsid w:val="00C21A41"/>
    <w:rsid w:val="00C2629E"/>
    <w:rsid w:val="00C30654"/>
    <w:rsid w:val="00C31944"/>
    <w:rsid w:val="00C32D70"/>
    <w:rsid w:val="00C44DE9"/>
    <w:rsid w:val="00C45528"/>
    <w:rsid w:val="00C52EAE"/>
    <w:rsid w:val="00C571B8"/>
    <w:rsid w:val="00C60311"/>
    <w:rsid w:val="00C625B8"/>
    <w:rsid w:val="00C63CAC"/>
    <w:rsid w:val="00C644CA"/>
    <w:rsid w:val="00C65492"/>
    <w:rsid w:val="00C657F4"/>
    <w:rsid w:val="00C6611D"/>
    <w:rsid w:val="00C66F02"/>
    <w:rsid w:val="00C71206"/>
    <w:rsid w:val="00C72D58"/>
    <w:rsid w:val="00C816A8"/>
    <w:rsid w:val="00C82DF0"/>
    <w:rsid w:val="00C8516B"/>
    <w:rsid w:val="00C855FC"/>
    <w:rsid w:val="00C8684D"/>
    <w:rsid w:val="00C87C59"/>
    <w:rsid w:val="00C90CA2"/>
    <w:rsid w:val="00C90D47"/>
    <w:rsid w:val="00C90D82"/>
    <w:rsid w:val="00C91463"/>
    <w:rsid w:val="00C91535"/>
    <w:rsid w:val="00C918E1"/>
    <w:rsid w:val="00C93642"/>
    <w:rsid w:val="00C975CC"/>
    <w:rsid w:val="00CA035F"/>
    <w:rsid w:val="00CA162F"/>
    <w:rsid w:val="00CA2F86"/>
    <w:rsid w:val="00CA37CB"/>
    <w:rsid w:val="00CA3843"/>
    <w:rsid w:val="00CA4AAA"/>
    <w:rsid w:val="00CA4B1D"/>
    <w:rsid w:val="00CA7229"/>
    <w:rsid w:val="00CB06E1"/>
    <w:rsid w:val="00CB1CD4"/>
    <w:rsid w:val="00CB405F"/>
    <w:rsid w:val="00CB484B"/>
    <w:rsid w:val="00CB48DF"/>
    <w:rsid w:val="00CB5739"/>
    <w:rsid w:val="00CB76B7"/>
    <w:rsid w:val="00CB7D0C"/>
    <w:rsid w:val="00CB7DA1"/>
    <w:rsid w:val="00CC1B76"/>
    <w:rsid w:val="00CC263A"/>
    <w:rsid w:val="00CC342F"/>
    <w:rsid w:val="00CC4A45"/>
    <w:rsid w:val="00CC5354"/>
    <w:rsid w:val="00CC5D9D"/>
    <w:rsid w:val="00CD074F"/>
    <w:rsid w:val="00CD0ED2"/>
    <w:rsid w:val="00CE0EAC"/>
    <w:rsid w:val="00CE19A3"/>
    <w:rsid w:val="00CE260E"/>
    <w:rsid w:val="00CE35EB"/>
    <w:rsid w:val="00CE4B3D"/>
    <w:rsid w:val="00CE7DA2"/>
    <w:rsid w:val="00CF350B"/>
    <w:rsid w:val="00D02AFD"/>
    <w:rsid w:val="00D03439"/>
    <w:rsid w:val="00D03874"/>
    <w:rsid w:val="00D03A78"/>
    <w:rsid w:val="00D07ADE"/>
    <w:rsid w:val="00D12AA8"/>
    <w:rsid w:val="00D12DB5"/>
    <w:rsid w:val="00D13017"/>
    <w:rsid w:val="00D138BC"/>
    <w:rsid w:val="00D15DEC"/>
    <w:rsid w:val="00D1672B"/>
    <w:rsid w:val="00D21B05"/>
    <w:rsid w:val="00D21C99"/>
    <w:rsid w:val="00D225E4"/>
    <w:rsid w:val="00D31383"/>
    <w:rsid w:val="00D378AD"/>
    <w:rsid w:val="00D434D8"/>
    <w:rsid w:val="00D45F35"/>
    <w:rsid w:val="00D46331"/>
    <w:rsid w:val="00D463E8"/>
    <w:rsid w:val="00D51F97"/>
    <w:rsid w:val="00D54BA5"/>
    <w:rsid w:val="00D55B00"/>
    <w:rsid w:val="00D5792D"/>
    <w:rsid w:val="00D6176C"/>
    <w:rsid w:val="00D646EE"/>
    <w:rsid w:val="00D65744"/>
    <w:rsid w:val="00D65A39"/>
    <w:rsid w:val="00D66525"/>
    <w:rsid w:val="00D66647"/>
    <w:rsid w:val="00D678A2"/>
    <w:rsid w:val="00D701DE"/>
    <w:rsid w:val="00D7091D"/>
    <w:rsid w:val="00D72763"/>
    <w:rsid w:val="00D75F25"/>
    <w:rsid w:val="00D8153B"/>
    <w:rsid w:val="00D841D4"/>
    <w:rsid w:val="00D85821"/>
    <w:rsid w:val="00D87A40"/>
    <w:rsid w:val="00D92D4E"/>
    <w:rsid w:val="00D9337D"/>
    <w:rsid w:val="00DA1838"/>
    <w:rsid w:val="00DA2D99"/>
    <w:rsid w:val="00DB200E"/>
    <w:rsid w:val="00DB4CF7"/>
    <w:rsid w:val="00DB647D"/>
    <w:rsid w:val="00DC0501"/>
    <w:rsid w:val="00DC4A90"/>
    <w:rsid w:val="00DC5E96"/>
    <w:rsid w:val="00DD0F9B"/>
    <w:rsid w:val="00DD169D"/>
    <w:rsid w:val="00DD1B6D"/>
    <w:rsid w:val="00DD3F15"/>
    <w:rsid w:val="00DD5096"/>
    <w:rsid w:val="00DD5885"/>
    <w:rsid w:val="00DD5E01"/>
    <w:rsid w:val="00DD7695"/>
    <w:rsid w:val="00DD7A5A"/>
    <w:rsid w:val="00DE0C35"/>
    <w:rsid w:val="00DE0D3F"/>
    <w:rsid w:val="00DE2275"/>
    <w:rsid w:val="00DE6FD6"/>
    <w:rsid w:val="00DE7F4D"/>
    <w:rsid w:val="00DF0759"/>
    <w:rsid w:val="00DF0FC9"/>
    <w:rsid w:val="00DF12E3"/>
    <w:rsid w:val="00DF1AE0"/>
    <w:rsid w:val="00DF2B14"/>
    <w:rsid w:val="00DF383C"/>
    <w:rsid w:val="00DF3E0C"/>
    <w:rsid w:val="00E00B72"/>
    <w:rsid w:val="00E00CFB"/>
    <w:rsid w:val="00E034E5"/>
    <w:rsid w:val="00E04342"/>
    <w:rsid w:val="00E11241"/>
    <w:rsid w:val="00E1228E"/>
    <w:rsid w:val="00E12653"/>
    <w:rsid w:val="00E140A8"/>
    <w:rsid w:val="00E146C4"/>
    <w:rsid w:val="00E153C4"/>
    <w:rsid w:val="00E15BF9"/>
    <w:rsid w:val="00E20194"/>
    <w:rsid w:val="00E231EA"/>
    <w:rsid w:val="00E2336D"/>
    <w:rsid w:val="00E24A77"/>
    <w:rsid w:val="00E2511A"/>
    <w:rsid w:val="00E2570D"/>
    <w:rsid w:val="00E25EDA"/>
    <w:rsid w:val="00E25FAB"/>
    <w:rsid w:val="00E26B71"/>
    <w:rsid w:val="00E26CD7"/>
    <w:rsid w:val="00E27ABE"/>
    <w:rsid w:val="00E31206"/>
    <w:rsid w:val="00E32E41"/>
    <w:rsid w:val="00E33DD5"/>
    <w:rsid w:val="00E36755"/>
    <w:rsid w:val="00E40C78"/>
    <w:rsid w:val="00E427C4"/>
    <w:rsid w:val="00E42FBA"/>
    <w:rsid w:val="00E4433B"/>
    <w:rsid w:val="00E50134"/>
    <w:rsid w:val="00E51FFF"/>
    <w:rsid w:val="00E54223"/>
    <w:rsid w:val="00E54C16"/>
    <w:rsid w:val="00E54E7B"/>
    <w:rsid w:val="00E55A40"/>
    <w:rsid w:val="00E5624F"/>
    <w:rsid w:val="00E565C5"/>
    <w:rsid w:val="00E60122"/>
    <w:rsid w:val="00E60385"/>
    <w:rsid w:val="00E6096A"/>
    <w:rsid w:val="00E627CE"/>
    <w:rsid w:val="00E645A2"/>
    <w:rsid w:val="00E6498D"/>
    <w:rsid w:val="00E64B4A"/>
    <w:rsid w:val="00E64C19"/>
    <w:rsid w:val="00E65CF7"/>
    <w:rsid w:val="00E661B7"/>
    <w:rsid w:val="00E72BBA"/>
    <w:rsid w:val="00E72DD4"/>
    <w:rsid w:val="00E76F78"/>
    <w:rsid w:val="00E77784"/>
    <w:rsid w:val="00E806CF"/>
    <w:rsid w:val="00E8131C"/>
    <w:rsid w:val="00E830A4"/>
    <w:rsid w:val="00E84D9A"/>
    <w:rsid w:val="00E87476"/>
    <w:rsid w:val="00E87E52"/>
    <w:rsid w:val="00E90164"/>
    <w:rsid w:val="00E91103"/>
    <w:rsid w:val="00E92A20"/>
    <w:rsid w:val="00E94CA1"/>
    <w:rsid w:val="00EA3872"/>
    <w:rsid w:val="00EA7643"/>
    <w:rsid w:val="00EB227D"/>
    <w:rsid w:val="00EB2CF6"/>
    <w:rsid w:val="00EB356D"/>
    <w:rsid w:val="00EB3C49"/>
    <w:rsid w:val="00EB5F35"/>
    <w:rsid w:val="00EB6171"/>
    <w:rsid w:val="00EC08F4"/>
    <w:rsid w:val="00EC12BE"/>
    <w:rsid w:val="00EC4944"/>
    <w:rsid w:val="00EC4A19"/>
    <w:rsid w:val="00EC523C"/>
    <w:rsid w:val="00EC58C9"/>
    <w:rsid w:val="00EC62A5"/>
    <w:rsid w:val="00ED368D"/>
    <w:rsid w:val="00ED55B8"/>
    <w:rsid w:val="00ED641E"/>
    <w:rsid w:val="00ED6F75"/>
    <w:rsid w:val="00ED78C3"/>
    <w:rsid w:val="00EE0184"/>
    <w:rsid w:val="00EE1B34"/>
    <w:rsid w:val="00EE21CE"/>
    <w:rsid w:val="00EE4DE3"/>
    <w:rsid w:val="00EE5BF9"/>
    <w:rsid w:val="00EE651E"/>
    <w:rsid w:val="00EE6B99"/>
    <w:rsid w:val="00EE6F8D"/>
    <w:rsid w:val="00F02986"/>
    <w:rsid w:val="00F030FF"/>
    <w:rsid w:val="00F03440"/>
    <w:rsid w:val="00F04050"/>
    <w:rsid w:val="00F0496C"/>
    <w:rsid w:val="00F078EB"/>
    <w:rsid w:val="00F10980"/>
    <w:rsid w:val="00F10B63"/>
    <w:rsid w:val="00F12D13"/>
    <w:rsid w:val="00F13D6E"/>
    <w:rsid w:val="00F155B6"/>
    <w:rsid w:val="00F1634F"/>
    <w:rsid w:val="00F2769F"/>
    <w:rsid w:val="00F306D7"/>
    <w:rsid w:val="00F3115B"/>
    <w:rsid w:val="00F31BE4"/>
    <w:rsid w:val="00F350A8"/>
    <w:rsid w:val="00F408AF"/>
    <w:rsid w:val="00F40A92"/>
    <w:rsid w:val="00F42594"/>
    <w:rsid w:val="00F4397C"/>
    <w:rsid w:val="00F4565C"/>
    <w:rsid w:val="00F45F80"/>
    <w:rsid w:val="00F507F8"/>
    <w:rsid w:val="00F50891"/>
    <w:rsid w:val="00F5135E"/>
    <w:rsid w:val="00F52A1E"/>
    <w:rsid w:val="00F53A3A"/>
    <w:rsid w:val="00F54AD0"/>
    <w:rsid w:val="00F5638E"/>
    <w:rsid w:val="00F579F6"/>
    <w:rsid w:val="00F60EFA"/>
    <w:rsid w:val="00F612EE"/>
    <w:rsid w:val="00F61B6C"/>
    <w:rsid w:val="00F61DA0"/>
    <w:rsid w:val="00F61DE3"/>
    <w:rsid w:val="00F64FB5"/>
    <w:rsid w:val="00F72A49"/>
    <w:rsid w:val="00F7599A"/>
    <w:rsid w:val="00F773EA"/>
    <w:rsid w:val="00F77A53"/>
    <w:rsid w:val="00F77DD6"/>
    <w:rsid w:val="00F77ECA"/>
    <w:rsid w:val="00F837CF"/>
    <w:rsid w:val="00F83FD1"/>
    <w:rsid w:val="00F86F3C"/>
    <w:rsid w:val="00F92B5A"/>
    <w:rsid w:val="00F93298"/>
    <w:rsid w:val="00F93F70"/>
    <w:rsid w:val="00F943BA"/>
    <w:rsid w:val="00F96627"/>
    <w:rsid w:val="00FA1F02"/>
    <w:rsid w:val="00FA52EA"/>
    <w:rsid w:val="00FB3883"/>
    <w:rsid w:val="00FB3AA1"/>
    <w:rsid w:val="00FB75EC"/>
    <w:rsid w:val="00FC010E"/>
    <w:rsid w:val="00FC05BE"/>
    <w:rsid w:val="00FC3561"/>
    <w:rsid w:val="00FC42AA"/>
    <w:rsid w:val="00FC7381"/>
    <w:rsid w:val="00FC74D8"/>
    <w:rsid w:val="00FD0A85"/>
    <w:rsid w:val="00FD124D"/>
    <w:rsid w:val="00FD376A"/>
    <w:rsid w:val="00FD5535"/>
    <w:rsid w:val="00FD7E04"/>
    <w:rsid w:val="00FE00A2"/>
    <w:rsid w:val="00FE05E8"/>
    <w:rsid w:val="00FE0F03"/>
    <w:rsid w:val="00FE1E35"/>
    <w:rsid w:val="00FE2439"/>
    <w:rsid w:val="00FE4E2F"/>
    <w:rsid w:val="00FE6332"/>
    <w:rsid w:val="00FE6549"/>
    <w:rsid w:val="00FF11FF"/>
    <w:rsid w:val="00FF22A2"/>
    <w:rsid w:val="00FF3A90"/>
    <w:rsid w:val="00FF73C3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74A241A7"/>
  <w15:docId w15:val="{C96DDE33-C897-468A-A5DD-DEE0F851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56F8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535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D72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7227"/>
  </w:style>
  <w:style w:type="paragraph" w:styleId="a5">
    <w:name w:val="footer"/>
    <w:basedOn w:val="a"/>
    <w:link w:val="Char0"/>
    <w:uiPriority w:val="99"/>
    <w:unhideWhenUsed/>
    <w:rsid w:val="009D72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7227"/>
  </w:style>
  <w:style w:type="character" w:styleId="a6">
    <w:name w:val="annotation reference"/>
    <w:basedOn w:val="a0"/>
    <w:uiPriority w:val="99"/>
    <w:semiHidden/>
    <w:unhideWhenUsed/>
    <w:rsid w:val="008920B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8920B3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8920B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920B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920B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8920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8920B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1731C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1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Char"/>
    <w:rsid w:val="00A418D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1"/>
    <w:link w:val="EndNoteBibliographyTitle"/>
    <w:rsid w:val="00A418D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418D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A418D8"/>
    <w:rPr>
      <w:rFonts w:ascii="맑은 고딕" w:eastAsia="맑은 고딕" w:hAnsi="맑은 고딕"/>
      <w:noProof/>
    </w:rPr>
  </w:style>
  <w:style w:type="character" w:styleId="ab">
    <w:name w:val="Placeholder Text"/>
    <w:basedOn w:val="a0"/>
    <w:uiPriority w:val="99"/>
    <w:semiHidden/>
    <w:rsid w:val="0023428F"/>
    <w:rPr>
      <w:color w:val="808080"/>
    </w:rPr>
  </w:style>
  <w:style w:type="table" w:styleId="ac">
    <w:name w:val="Table Grid"/>
    <w:basedOn w:val="a1"/>
    <w:uiPriority w:val="59"/>
    <w:rsid w:val="00FD376A"/>
    <w:pPr>
      <w:spacing w:after="0" w:line="240" w:lineRule="auto"/>
      <w:jc w:val="left"/>
    </w:pPr>
    <w:rPr>
      <w:rFonts w:ascii="Arial" w:hAnsi="Arial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C44DE9"/>
  </w:style>
  <w:style w:type="character" w:customStyle="1" w:styleId="st1">
    <w:name w:val="st1"/>
    <w:basedOn w:val="a0"/>
    <w:rsid w:val="008B4B57"/>
  </w:style>
  <w:style w:type="paragraph" w:styleId="ae">
    <w:name w:val="Revision"/>
    <w:hidden/>
    <w:uiPriority w:val="99"/>
    <w:semiHidden/>
    <w:rsid w:val="00F45F80"/>
    <w:pPr>
      <w:spacing w:after="0" w:line="240" w:lineRule="auto"/>
      <w:jc w:val="left"/>
    </w:pPr>
  </w:style>
  <w:style w:type="character" w:styleId="af">
    <w:name w:val="Unresolved Mention"/>
    <w:basedOn w:val="a0"/>
    <w:uiPriority w:val="99"/>
    <w:semiHidden/>
    <w:unhideWhenUsed/>
    <w:rsid w:val="001D3E2F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sid w:val="00656F86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50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3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3531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224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393722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13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25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676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386651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110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269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2211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3216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38194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28195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4678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31590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1041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18608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2647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F56A5-81E3-4370-8218-019BB10EA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901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-Jeong Kang</dc:creator>
  <cp:lastModifiedBy>Min-Jeong Kang</cp:lastModifiedBy>
  <cp:revision>3</cp:revision>
  <cp:lastPrinted>2019-02-26T02:42:00Z</cp:lastPrinted>
  <dcterms:created xsi:type="dcterms:W3CDTF">2019-04-09T07:31:00Z</dcterms:created>
  <dcterms:modified xsi:type="dcterms:W3CDTF">2019-04-09T07:31:00Z</dcterms:modified>
</cp:coreProperties>
</file>